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B38EA9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ertainty of the evidence</w:t>
      </w:r>
    </w:p>
    <w:tbl>
      <w:tblPr>
        <w:tblStyle w:val="3"/>
        <w:tblW w:w="0" w:type="auto"/>
        <w:tblInd w:w="0" w:type="dxa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750"/>
        <w:gridCol w:w="1069"/>
        <w:gridCol w:w="737"/>
        <w:gridCol w:w="1377"/>
        <w:gridCol w:w="1250"/>
        <w:gridCol w:w="1226"/>
        <w:gridCol w:w="1463"/>
        <w:gridCol w:w="1086"/>
        <w:gridCol w:w="985"/>
        <w:gridCol w:w="873"/>
        <w:gridCol w:w="935"/>
        <w:gridCol w:w="1009"/>
        <w:gridCol w:w="1298"/>
      </w:tblGrid>
      <w:tr w14:paraId="3F5EA80A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</w:trPr>
        <w:tc>
          <w:tcPr>
            <w:tcW w:w="0" w:type="auto"/>
            <w:gridSpan w:val="7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F132FC">
            <w:pPr>
              <w:widowControl/>
              <w:shd w:val="clear" w:color="auto" w:fill="2F5496"/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A9C75C">
            <w:pPr>
              <w:widowControl/>
              <w:shd w:val="clear" w:color="auto" w:fill="2F5496"/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E9102C">
            <w:pPr>
              <w:widowControl/>
              <w:shd w:val="clear" w:color="auto" w:fill="2F5496"/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FFD40A">
            <w:pPr>
              <w:widowControl/>
              <w:shd w:val="clear" w:color="auto" w:fill="2F5496"/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E18533">
            <w:pPr>
              <w:widowControl/>
              <w:shd w:val="clear" w:color="auto" w:fill="2F5496"/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Importance</w:t>
            </w:r>
          </w:p>
        </w:tc>
      </w:tr>
      <w:tr w14:paraId="22B3FCB4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2EB17B">
            <w:pPr>
              <w:widowControl/>
              <w:shd w:val="clear" w:color="auto" w:fill="2F5496"/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№ of studie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D0B5C9">
            <w:pPr>
              <w:widowControl/>
              <w:shd w:val="clear" w:color="auto" w:fill="2F5496"/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Study design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C4AF43">
            <w:pPr>
              <w:widowControl/>
              <w:shd w:val="clear" w:color="auto" w:fill="2F5496"/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Risk of bia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67465F">
            <w:pPr>
              <w:widowControl/>
              <w:shd w:val="clear" w:color="auto" w:fill="2F5496"/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Inconsistency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19FCF3">
            <w:pPr>
              <w:widowControl/>
              <w:shd w:val="clear" w:color="auto" w:fill="2F5496"/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Indirectnes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3BE6D9">
            <w:pPr>
              <w:widowControl/>
              <w:shd w:val="clear" w:color="auto" w:fill="2F5496"/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Imprecision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E77127">
            <w:pPr>
              <w:widowControl/>
              <w:shd w:val="clear" w:color="auto" w:fill="2F5496"/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Other consideration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374715">
            <w:pPr>
              <w:widowControl/>
              <w:shd w:val="clear" w:color="auto" w:fill="2F5496"/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/>
                <w:sz w:val="24"/>
                <w:szCs w:val="24"/>
                <w:lang w:bidi="ar"/>
              </w:rPr>
              <w:t>T</w:t>
            </w: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reatment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05F0E3">
            <w:pPr>
              <w:widowControl/>
              <w:shd w:val="clear" w:color="auto" w:fill="2F5496"/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Control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B81797">
            <w:pPr>
              <w:widowControl/>
              <w:shd w:val="clear" w:color="auto" w:fill="2F5496"/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Relative</w:t>
            </w: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(95% CI)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8464B9">
            <w:pPr>
              <w:widowControl/>
              <w:shd w:val="clear" w:color="auto" w:fill="2F5496"/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Absolute</w:t>
            </w: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  <w:lang w:bidi="ar"/>
              </w:rPr>
              <w:t>(95% CI)</w:t>
            </w: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CF3B52">
            <w:pPr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92A2EF">
            <w:pPr>
              <w:spacing w:line="240" w:lineRule="auto"/>
              <w:jc w:val="center"/>
              <w:rPr>
                <w:rFonts w:hint="default" w:ascii="Times New Roman" w:hAnsi="Times New Roman" w:eastAsia="Arial Narrow" w:cs="Times New Roman"/>
                <w:b/>
                <w:bCs/>
                <w:color w:val="FFFFFF"/>
                <w:sz w:val="24"/>
                <w:szCs w:val="24"/>
              </w:rPr>
            </w:pPr>
          </w:p>
        </w:tc>
      </w:tr>
      <w:tr w14:paraId="02F4C6D5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18C34DE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  <w:lang w:bidi="ar"/>
              </w:rPr>
              <w:t>Total clinical effective rate</w:t>
            </w:r>
          </w:p>
        </w:tc>
      </w:tr>
      <w:tr w14:paraId="5D681546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5F64030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F730D41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21642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21EE74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DDD8BE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03ACF85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FBCECFC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publication bias strongly suspected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693CAB1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 xml:space="preserve">3213/3413 (94.1%)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4B86D7D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 xml:space="preserve">2657/3328 (79.8%)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D1BC41D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RR 1.1796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1.1575 to 1.20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012DF05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143 more per 1,000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from 126 more to 161 more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C189905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RADE-quality" w:cs="Times New Roman"/>
                <w:sz w:val="24"/>
                <w:szCs w:val="24"/>
                <w:lang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Moderate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5D64294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CRITICAL</w:t>
            </w:r>
          </w:p>
        </w:tc>
      </w:tr>
      <w:tr w14:paraId="69B361BE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2AC78416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  <w:lang w:bidi="ar"/>
              </w:rPr>
              <w:t>Antipyretic time</w:t>
            </w:r>
          </w:p>
        </w:tc>
      </w:tr>
      <w:tr w14:paraId="21D5FA3E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551D0BA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BB5AA1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F147051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9CBB539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FD2F9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CCED7FE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EA0C24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publication bias strongly suspected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7B55E1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26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633AE4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25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E166AD6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BAFDB00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1.0166 fewer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1.1856 fewer to 0.8475 few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A20AFC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RADE-quality" w:cs="Times New Roman"/>
                <w:sz w:val="24"/>
                <w:szCs w:val="24"/>
                <w:lang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Moderate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19EB9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CRITICAL</w:t>
            </w:r>
          </w:p>
        </w:tc>
      </w:tr>
      <w:tr w14:paraId="6F870B24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4C76D60E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  <w:lang w:bidi="ar"/>
              </w:rPr>
              <w:t>Cough disappearance time</w:t>
            </w:r>
          </w:p>
        </w:tc>
      </w:tr>
      <w:tr w14:paraId="40B80996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BD3A9B9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22185A2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8333560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A3F0634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0C03BBB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638CD0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6D3BB3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5FEC17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2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969462A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22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A67231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7166355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1.2839 fewer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1.5053 fewer to 1.0626 few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519373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RADE-quality" w:cs="Times New Roman"/>
                <w:sz w:val="24"/>
                <w:szCs w:val="24"/>
                <w:lang w:bidi="ar"/>
              </w:rPr>
              <w:t>⨁⨁⨁⨁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Hi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90CFBFF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CRITICAL</w:t>
            </w:r>
          </w:p>
        </w:tc>
      </w:tr>
      <w:tr w14:paraId="20848121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49D7559E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  <w:lang w:bidi="ar"/>
              </w:rPr>
              <w:t>TNF-α level</w:t>
            </w:r>
          </w:p>
        </w:tc>
      </w:tr>
      <w:tr w14:paraId="7D21810D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9A7C096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EC18C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9FA6B01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080BFA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0FDFC42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DC6AC34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1B3BB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6BDF740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9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30052ED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9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83A9AF1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91CDBC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6.9331 fewer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10.0065 fewer to 3.8597 few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D91F0FF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RADE-quality" w:cs="Times New Roman"/>
                <w:sz w:val="24"/>
                <w:szCs w:val="24"/>
                <w:lang w:bidi="ar"/>
              </w:rPr>
              <w:t>⨁⨁⨁⨁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Hi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7CC346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CRITICAL</w:t>
            </w:r>
          </w:p>
        </w:tc>
      </w:tr>
      <w:tr w14:paraId="2BA0E6B4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6C12FECD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  <w:lang w:bidi="ar"/>
              </w:rPr>
              <w:t>IL-6 level</w:t>
            </w:r>
          </w:p>
        </w:tc>
      </w:tr>
      <w:tr w14:paraId="5BA14050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1FDEF2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30DF9EE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EBEEC3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D46A66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D0FC7BE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296A71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0CF6B51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314F781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7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F0E9F7E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7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FCAED6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A8BF189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12.0843 fewer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18.8935 fewer to 5.275 few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D4AA21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RADE-quality" w:cs="Times New Roman"/>
                <w:sz w:val="24"/>
                <w:szCs w:val="24"/>
                <w:lang w:bidi="ar"/>
              </w:rPr>
              <w:t>⨁⨁⨁⨁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Hi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BFA4612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CRITICAL</w:t>
            </w:r>
          </w:p>
        </w:tc>
      </w:tr>
      <w:tr w14:paraId="794016E2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73F5D422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  <w:lang w:bidi="ar"/>
              </w:rPr>
              <w:t>Incidence of adverse reactions</w:t>
            </w:r>
          </w:p>
        </w:tc>
      </w:tr>
      <w:tr w14:paraId="6FBCDFCA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8D9F20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276B46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E17ED5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766111C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1BEA073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C405B2D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AB63D0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35C37A0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 xml:space="preserve">144/1424 (10.1%)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3804E6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 xml:space="preserve">161/1409 (11.4%)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2D02EA4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RR 0.8712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0.7072 to 1.073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00CDAC0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15 fewer per 1,000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from 33 fewer to 8 more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167263A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RADE-quality" w:cs="Times New Roman"/>
                <w:sz w:val="24"/>
                <w:szCs w:val="24"/>
                <w:lang w:bidi="ar"/>
              </w:rPr>
              <w:t>⨁⨁⨁⨁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Hi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8FAF3A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CRITICAL</w:t>
            </w:r>
          </w:p>
        </w:tc>
      </w:tr>
      <w:tr w14:paraId="13C90879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29D8748E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  <w:lang w:bidi="ar"/>
              </w:rPr>
              <w:t>Disappearance time of lung rales</w:t>
            </w:r>
          </w:p>
        </w:tc>
      </w:tr>
      <w:tr w14:paraId="58725886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AD9EC32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1560C2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921CEC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CB61CE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42B676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1D2EE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D7AA90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0E043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21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446534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21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0F592E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1095C59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1.5256 fewer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1.7879 fewer to 1.2633 few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B6883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RADE-quality" w:cs="Times New Roman"/>
                <w:sz w:val="24"/>
                <w:szCs w:val="24"/>
                <w:lang w:bidi="ar"/>
              </w:rPr>
              <w:t>⨁⨁⨁⨁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Hi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F6E8C33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IMPORTANT</w:t>
            </w:r>
          </w:p>
        </w:tc>
      </w:tr>
      <w:tr w14:paraId="64108EEF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2E2C453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  <w:lang w:bidi="ar"/>
              </w:rPr>
              <w:t>Duration of asthma</w:t>
            </w:r>
          </w:p>
        </w:tc>
      </w:tr>
      <w:tr w14:paraId="72AF189C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734B0A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E2FF9B9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95685D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B9E8AA6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96C2F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372582A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E17AB1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1AF461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10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191F53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10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2FE019D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701353F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1.3578 fewer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1.6878 fewer to 1.0278 few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2BC53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RADE-quality" w:cs="Times New Roman"/>
                <w:sz w:val="24"/>
                <w:szCs w:val="24"/>
                <w:lang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Moderate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DB4173B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IMPORTANT</w:t>
            </w:r>
          </w:p>
        </w:tc>
      </w:tr>
      <w:tr w14:paraId="340F4369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61191AFE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  <w:lang w:bidi="ar"/>
              </w:rPr>
              <w:t>Hospitalization time</w:t>
            </w:r>
          </w:p>
        </w:tc>
      </w:tr>
      <w:tr w14:paraId="6C2556AB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DFD612F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5D3E791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DC156A5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F35B1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99DDD52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9448A2E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7FB04E6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131712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6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80E1CD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41B378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097B37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1.8759 fewer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2.7561 fewer to 0.9958 few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8EFD2B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RADE-quality" w:cs="Times New Roman"/>
                <w:sz w:val="24"/>
                <w:szCs w:val="24"/>
                <w:lang w:bidi="ar"/>
              </w:rPr>
              <w:t>⨁⨁⨁⨁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Hi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85453D2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IMPORTANT</w:t>
            </w:r>
          </w:p>
        </w:tc>
      </w:tr>
      <w:tr w14:paraId="70F6C2D0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4F4381A2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  <w:lang w:bidi="ar"/>
              </w:rPr>
              <w:t>CD4 level</w:t>
            </w:r>
          </w:p>
        </w:tc>
      </w:tr>
      <w:tr w14:paraId="1989DB12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5D68826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C911EE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425BB9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A97A82B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99C8ACE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F22E1E3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13F0D0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publication bias strongly suspected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D381394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2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04F67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2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03AFE3E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B345B9A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7.039 more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4.3825 more to 9.6955 more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2DDEE9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RADE-quality" w:cs="Times New Roman"/>
                <w:sz w:val="24"/>
                <w:szCs w:val="24"/>
                <w:lang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Low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a,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71D2C63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IMPORTANT</w:t>
            </w:r>
          </w:p>
        </w:tc>
      </w:tr>
      <w:tr w14:paraId="67461DA6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61859221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  <w:lang w:bidi="ar"/>
              </w:rPr>
              <w:t>CD4/CD8 ratio</w:t>
            </w:r>
          </w:p>
        </w:tc>
      </w:tr>
      <w:tr w14:paraId="5C7BBCD0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0625CFF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AF9DEE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624CD9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4AD06B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D27EA61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560AFF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5C11BEE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publication bias strongly suspected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297A6B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3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A741B12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3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5C09F5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0B8747F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0.3506 more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0.1747 more to 0.5264 more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1436B2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RADE-quality" w:cs="Times New Roman"/>
                <w:sz w:val="24"/>
                <w:szCs w:val="24"/>
                <w:lang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Low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a,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A9601D2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IMPORTANT</w:t>
            </w:r>
          </w:p>
        </w:tc>
      </w:tr>
      <w:tr w14:paraId="0BAC08C3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1D36350C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  <w:lang w:bidi="ar"/>
              </w:rPr>
              <w:t>IgM level</w:t>
            </w:r>
          </w:p>
        </w:tc>
      </w:tr>
      <w:tr w14:paraId="0504B368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A8E2476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6C025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3E1F0B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4F1469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9B4EF2B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7F658D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EB642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publication bias strongly suspected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0A21729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919074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1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7C498D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254C002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0.2633 higher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0.1304 higher to 0.3961 high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5D6528C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RADE-quality" w:cs="Times New Roman"/>
                <w:sz w:val="24"/>
                <w:szCs w:val="24"/>
                <w:lang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Low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a,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9DC5E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IMPORTANT</w:t>
            </w:r>
          </w:p>
        </w:tc>
      </w:tr>
      <w:tr w14:paraId="6F33D428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3DB1A10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  <w:lang w:bidi="ar"/>
              </w:rPr>
              <w:t>IgG level</w:t>
            </w:r>
          </w:p>
        </w:tc>
      </w:tr>
      <w:tr w14:paraId="7D1A6CCE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92E5FFD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27F578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F33DF7E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5B64EC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51E184A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CECCCCB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DA7852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publication bias strongly suspected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797A04B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4DECC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1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090EDBA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ABAE15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1.3708 more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0.1048 more to 2.6367 more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5BB3840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RADE-quality" w:cs="Times New Roman"/>
                <w:sz w:val="24"/>
                <w:szCs w:val="24"/>
                <w:lang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Low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a,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194B47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IMPORTANT</w:t>
            </w:r>
          </w:p>
        </w:tc>
      </w:tr>
      <w:tr w14:paraId="7E8F4500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0B5C2CF8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  <w:lang w:bidi="ar"/>
              </w:rPr>
              <w:t>IL-8 level</w:t>
            </w:r>
          </w:p>
        </w:tc>
      </w:tr>
      <w:tr w14:paraId="6C87D3CD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600E59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A752997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02D39E3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7EE69D0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137F9F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64E3606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3EB90CD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publication bias strongly suspected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35113FD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3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49D67E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3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AFC8075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71A6B1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10.4616 lower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14.3411 lower to 6.582 low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6814DAE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RADE-quality" w:cs="Times New Roman"/>
                <w:sz w:val="24"/>
                <w:szCs w:val="24"/>
                <w:lang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Moderate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129B6E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IMPORTANT</w:t>
            </w:r>
          </w:p>
        </w:tc>
      </w:tr>
      <w:tr w14:paraId="5E8D1C02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318A2D8C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color w:val="000000"/>
                <w:sz w:val="24"/>
                <w:szCs w:val="24"/>
                <w:lang w:bidi="ar"/>
              </w:rPr>
              <w:t>hs-CRP leve</w:t>
            </w:r>
          </w:p>
        </w:tc>
      </w:tr>
      <w:tr w14:paraId="2965BD07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D747414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755CAAB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75B7AAF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EA6D09A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208E433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E4D03C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C076F29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publication bias strongly suspected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547813D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5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902898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5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A7DD620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32D370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sz w:val="24"/>
                <w:szCs w:val="24"/>
                <w:lang w:bidi="ar"/>
              </w:rPr>
              <w:t>2.4002 lower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(3.2607 lower to 1.5396 lowe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F3D9DD4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RADE-quality" w:cs="Times New Roman"/>
                <w:sz w:val="24"/>
                <w:szCs w:val="24"/>
                <w:lang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Low</w:t>
            </w: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vertAlign w:val="superscript"/>
                <w:lang w:bidi="ar"/>
              </w:rPr>
              <w:t>a,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D86FBA">
            <w:pPr>
              <w:widowControl/>
              <w:spacing w:line="240" w:lineRule="auto"/>
              <w:jc w:val="center"/>
              <w:textAlignment w:val="top"/>
              <w:rPr>
                <w:rFonts w:hint="default" w:ascii="Times New Roman" w:hAnsi="Times New Roman" w:eastAsia="Arial Narrow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Narrow" w:cs="Times New Roman"/>
                <w:sz w:val="24"/>
                <w:szCs w:val="24"/>
                <w:lang w:bidi="ar"/>
              </w:rPr>
              <w:t>IMPORTANT</w:t>
            </w:r>
          </w:p>
        </w:tc>
      </w:tr>
    </w:tbl>
    <w:p w14:paraId="7F7FA216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textAlignment w:val="auto"/>
        <w:rPr>
          <w:rFonts w:hint="default" w:ascii="Times New Roman" w:hAnsi="Times New Roman" w:cs="Times New Roman" w:eastAsiaTheme="minorEastAsia"/>
          <w:color w:val="000000"/>
          <w:sz w:val="24"/>
          <w:szCs w:val="24"/>
        </w:rPr>
      </w:pPr>
      <w:r>
        <w:rPr>
          <w:rFonts w:hint="default" w:ascii="Times New Roman" w:hAnsi="Times New Roman" w:eastAsia="Arial Narrow" w:cs="Times New Roman"/>
          <w:b/>
          <w:bCs/>
          <w:color w:val="000000"/>
          <w:sz w:val="24"/>
          <w:szCs w:val="24"/>
        </w:rPr>
        <w:t>CI:</w:t>
      </w:r>
      <w:r>
        <w:rPr>
          <w:rFonts w:hint="default" w:ascii="Times New Roman" w:hAnsi="Times New Roman" w:eastAsia="Arial Narrow" w:cs="Times New Roman"/>
          <w:color w:val="000000"/>
          <w:sz w:val="24"/>
          <w:szCs w:val="24"/>
        </w:rPr>
        <w:t xml:space="preserve"> confidence interval; </w:t>
      </w:r>
      <w:r>
        <w:rPr>
          <w:rFonts w:hint="default" w:ascii="Times New Roman" w:hAnsi="Times New Roman" w:eastAsia="Arial Narrow" w:cs="Times New Roman"/>
          <w:b/>
          <w:bCs/>
          <w:color w:val="000000"/>
          <w:sz w:val="24"/>
          <w:szCs w:val="24"/>
        </w:rPr>
        <w:t>RR:</w:t>
      </w:r>
      <w:r>
        <w:rPr>
          <w:rFonts w:hint="default" w:ascii="Times New Roman" w:hAnsi="Times New Roman" w:eastAsia="Arial Narrow" w:cs="Times New Roman"/>
          <w:color w:val="000000"/>
          <w:sz w:val="24"/>
          <w:szCs w:val="24"/>
        </w:rPr>
        <w:t xml:space="preserve"> risk ratio</w:t>
      </w:r>
    </w:p>
    <w:p w14:paraId="34B2F3F1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rial Narrow" w:cs="Times New Roman"/>
          <w:color w:val="000000"/>
          <w:sz w:val="24"/>
          <w:szCs w:val="24"/>
          <w:vertAlign w:val="superscript"/>
          <w:lang w:bidi="ar"/>
        </w:rPr>
        <w:t>a</w:t>
      </w:r>
      <w:r>
        <w:rPr>
          <w:rFonts w:hint="default" w:ascii="Times New Roman" w:hAnsi="Times New Roman" w:eastAsia="Arial Narrow" w:cs="Times New Roman"/>
          <w:color w:val="000000"/>
          <w:sz w:val="24"/>
          <w:szCs w:val="24"/>
          <w:lang w:bidi="ar"/>
        </w:rPr>
        <w:t>Funnel plot analysis indicated a potential risk of publication bias.</w:t>
      </w:r>
    </w:p>
    <w:p w14:paraId="562A1C4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 Narrow" w:cs="Times New Roman"/>
          <w:color w:val="000000"/>
          <w:sz w:val="24"/>
          <w:szCs w:val="24"/>
          <w:vertAlign w:val="superscript"/>
          <w:lang w:bidi="ar"/>
        </w:rPr>
        <w:t>b</w:t>
      </w:r>
      <w:r>
        <w:rPr>
          <w:rFonts w:hint="default" w:ascii="Times New Roman" w:hAnsi="Times New Roman" w:eastAsia="Arial Narrow" w:cs="Times New Roman"/>
          <w:color w:val="000000"/>
          <w:sz w:val="24"/>
          <w:szCs w:val="24"/>
          <w:lang w:bidi="ar"/>
        </w:rPr>
        <w:t>The study design suffered from major biases affecting randomization and the distribution of findings</w:t>
      </w:r>
    </w:p>
    <w:sectPr>
      <w:pgSz w:w="16838" w:h="11906" w:orient="landscape"/>
      <w:pgMar w:top="1800" w:right="1440" w:bottom="1800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2F5589"/>
    <w:rsid w:val="07082E19"/>
    <w:rsid w:val="082D3DFA"/>
    <w:rsid w:val="08BE235F"/>
    <w:rsid w:val="0E0E7D9E"/>
    <w:rsid w:val="0E5D64F5"/>
    <w:rsid w:val="0F2E5C77"/>
    <w:rsid w:val="0F7F0EF9"/>
    <w:rsid w:val="13EC3FBB"/>
    <w:rsid w:val="18E402E6"/>
    <w:rsid w:val="1AB2523C"/>
    <w:rsid w:val="1AE71D42"/>
    <w:rsid w:val="1C411EE7"/>
    <w:rsid w:val="213C40A7"/>
    <w:rsid w:val="227C383E"/>
    <w:rsid w:val="23906AD8"/>
    <w:rsid w:val="27CC302D"/>
    <w:rsid w:val="2C6C4771"/>
    <w:rsid w:val="2D141100"/>
    <w:rsid w:val="33912A5D"/>
    <w:rsid w:val="33EA060C"/>
    <w:rsid w:val="35905114"/>
    <w:rsid w:val="361A02C0"/>
    <w:rsid w:val="3697053F"/>
    <w:rsid w:val="36A9118F"/>
    <w:rsid w:val="36CD2176"/>
    <w:rsid w:val="3733539E"/>
    <w:rsid w:val="386019AE"/>
    <w:rsid w:val="39353EF8"/>
    <w:rsid w:val="3AC220F7"/>
    <w:rsid w:val="40072262"/>
    <w:rsid w:val="40163EB0"/>
    <w:rsid w:val="41384AB9"/>
    <w:rsid w:val="460A00FD"/>
    <w:rsid w:val="46B6537D"/>
    <w:rsid w:val="49AF6EF2"/>
    <w:rsid w:val="4C2A027F"/>
    <w:rsid w:val="4DCF13D9"/>
    <w:rsid w:val="51AB365C"/>
    <w:rsid w:val="578D1718"/>
    <w:rsid w:val="58350AC5"/>
    <w:rsid w:val="5ACF0409"/>
    <w:rsid w:val="5B4F6759"/>
    <w:rsid w:val="5C65322A"/>
    <w:rsid w:val="5CB27533"/>
    <w:rsid w:val="5CDB1763"/>
    <w:rsid w:val="5EE65CE9"/>
    <w:rsid w:val="5F1F2DDA"/>
    <w:rsid w:val="62CB4641"/>
    <w:rsid w:val="638B1CA4"/>
    <w:rsid w:val="6515018C"/>
    <w:rsid w:val="678D4873"/>
    <w:rsid w:val="689D70D7"/>
    <w:rsid w:val="69520501"/>
    <w:rsid w:val="6B2D05C5"/>
    <w:rsid w:val="6E510020"/>
    <w:rsid w:val="6ECD5F7C"/>
    <w:rsid w:val="718801FD"/>
    <w:rsid w:val="76C75F45"/>
    <w:rsid w:val="774A2E41"/>
    <w:rsid w:val="77EC018D"/>
    <w:rsid w:val="78654C6F"/>
    <w:rsid w:val="7A094544"/>
    <w:rsid w:val="7C5F401B"/>
    <w:rsid w:val="7CC941B6"/>
    <w:rsid w:val="7E7C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95</Words>
  <Characters>1074</Characters>
  <Lines>0</Lines>
  <Paragraphs>0</Paragraphs>
  <TotalTime>7</TotalTime>
  <ScaleCrop>false</ScaleCrop>
  <LinksUpToDate>false</LinksUpToDate>
  <CharactersWithSpaces>116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8:15:00Z</dcterms:created>
  <dc:creator>vic</dc:creator>
  <cp:lastModifiedBy>vic</cp:lastModifiedBy>
  <dcterms:modified xsi:type="dcterms:W3CDTF">2026-03-23T14:30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DNiM2NhNjk2YzIxZDk2OTY0YzU4ZjRiZjdkYmQxNGIiLCJ1c2VySWQiOiIzODk5MDEzOTkifQ==</vt:lpwstr>
  </property>
  <property fmtid="{D5CDD505-2E9C-101B-9397-08002B2CF9AE}" pid="4" name="ICV">
    <vt:lpwstr>6B158EE90EB04720908E6DEE7FEE3F9E_12</vt:lpwstr>
  </property>
</Properties>
</file>